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B5DF3" w14:textId="77777777" w:rsidR="00F2492F" w:rsidRPr="008D72EA" w:rsidRDefault="00F2492F" w:rsidP="00F2492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F1DD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 Table</w:t>
      </w:r>
      <w:r w:rsidRPr="00EF1DD7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Pathway activity profile of metabolites from </w:t>
      </w:r>
      <w:r w:rsidRPr="008D72EA">
        <w:rPr>
          <w:rFonts w:ascii="Arial" w:hAnsi="Arial" w:cs="Arial"/>
          <w:b/>
          <w:i/>
          <w:sz w:val="20"/>
          <w:szCs w:val="20"/>
        </w:rPr>
        <w:t>atp6v1e1b</w:t>
      </w:r>
      <w:r>
        <w:rPr>
          <w:rFonts w:ascii="Arial" w:hAnsi="Arial" w:cs="Arial"/>
          <w:b/>
          <w:sz w:val="20"/>
          <w:szCs w:val="20"/>
        </w:rPr>
        <w:t xml:space="preserve">-deficient zebrafish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30"/>
        <w:gridCol w:w="1406"/>
        <w:gridCol w:w="1235"/>
        <w:gridCol w:w="1762"/>
        <w:gridCol w:w="1407"/>
        <w:gridCol w:w="1180"/>
      </w:tblGrid>
      <w:tr w:rsidR="00F2492F" w:rsidRPr="00204C76" w14:paraId="39D01AAC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gridSpan w:val="3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5301522" w14:textId="77777777" w:rsidR="00F2492F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GSE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A79BBB" w14:textId="77777777" w:rsidR="00F2492F" w:rsidRPr="00204C76" w:rsidRDefault="00F2492F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4C76">
              <w:rPr>
                <w:rFonts w:ascii="Arial" w:hAnsi="Arial" w:cs="Arial"/>
                <w:i/>
                <w:sz w:val="20"/>
                <w:szCs w:val="20"/>
              </w:rPr>
              <w:t>a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+ </w:t>
            </w:r>
            <w:r>
              <w:rPr>
                <w:rFonts w:ascii="Arial" w:hAnsi="Arial" w:cs="Arial"/>
                <w:sz w:val="20"/>
                <w:szCs w:val="20"/>
              </w:rPr>
              <w:t>vs a</w:t>
            </w:r>
            <w:r w:rsidRPr="00204C76">
              <w:rPr>
                <w:rFonts w:ascii="Arial" w:hAnsi="Arial" w:cs="Arial"/>
                <w:i/>
                <w:sz w:val="20"/>
                <w:szCs w:val="20"/>
              </w:rPr>
              <w:t>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hi577aTg/hi55aTg</w:t>
            </w:r>
          </w:p>
        </w:tc>
        <w:tc>
          <w:tcPr>
            <w:tcW w:w="4349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90E41BB" w14:textId="77777777" w:rsidR="00F2492F" w:rsidRDefault="00F2492F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Mummichog</w:t>
            </w:r>
          </w:p>
          <w:p w14:paraId="52FC72E2" w14:textId="77777777" w:rsidR="00F2492F" w:rsidRPr="00204C76" w:rsidRDefault="00F2492F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4C76">
              <w:rPr>
                <w:rFonts w:ascii="Arial" w:hAnsi="Arial" w:cs="Arial"/>
                <w:i/>
                <w:sz w:val="20"/>
                <w:szCs w:val="20"/>
              </w:rPr>
              <w:t>a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+ </w:t>
            </w:r>
            <w:r>
              <w:rPr>
                <w:rFonts w:ascii="Arial" w:hAnsi="Arial" w:cs="Arial"/>
                <w:sz w:val="20"/>
                <w:szCs w:val="20"/>
              </w:rPr>
              <w:t>vs a</w:t>
            </w:r>
            <w:r w:rsidRPr="00204C76">
              <w:rPr>
                <w:rFonts w:ascii="Arial" w:hAnsi="Arial" w:cs="Arial"/>
                <w:i/>
                <w:sz w:val="20"/>
                <w:szCs w:val="20"/>
              </w:rPr>
              <w:t>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hi577aTg/hi55aTg</w:t>
            </w:r>
          </w:p>
        </w:tc>
      </w:tr>
      <w:tr w:rsidR="00F2492F" w:rsidRPr="00204C76" w14:paraId="730BCFA2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double" w:sz="4" w:space="0" w:color="auto"/>
            </w:tcBorders>
            <w:vAlign w:val="center"/>
          </w:tcPr>
          <w:p w14:paraId="7F9C18C4" w14:textId="77777777" w:rsidR="00F2492F" w:rsidRPr="00204C76" w:rsidRDefault="00F2492F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Pathway Name</w:t>
            </w:r>
          </w:p>
        </w:tc>
        <w:tc>
          <w:tcPr>
            <w:tcW w:w="1406" w:type="dxa"/>
            <w:tcBorders>
              <w:top w:val="double" w:sz="4" w:space="0" w:color="auto"/>
            </w:tcBorders>
            <w:vAlign w:val="center"/>
          </w:tcPr>
          <w:p w14:paraId="226F00B4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 Hits</w:t>
            </w:r>
          </w:p>
        </w:tc>
        <w:tc>
          <w:tcPr>
            <w:tcW w:w="1235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77AC9A4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62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C9660A8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4C76">
              <w:rPr>
                <w:rFonts w:ascii="Arial" w:hAnsi="Arial" w:cs="Arial"/>
                <w:b/>
                <w:sz w:val="20"/>
                <w:szCs w:val="20"/>
              </w:rPr>
              <w:t>Pathway Name</w:t>
            </w:r>
          </w:p>
        </w:tc>
        <w:tc>
          <w:tcPr>
            <w:tcW w:w="1407" w:type="dxa"/>
            <w:tcBorders>
              <w:top w:val="double" w:sz="4" w:space="0" w:color="auto"/>
            </w:tcBorders>
            <w:vAlign w:val="center"/>
          </w:tcPr>
          <w:p w14:paraId="10070332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 Hits*</w:t>
            </w:r>
          </w:p>
        </w:tc>
        <w:tc>
          <w:tcPr>
            <w:tcW w:w="1180" w:type="dxa"/>
            <w:tcBorders>
              <w:top w:val="double" w:sz="4" w:space="0" w:color="auto"/>
            </w:tcBorders>
            <w:vAlign w:val="center"/>
          </w:tcPr>
          <w:p w14:paraId="781259CC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2492F" w:rsidRPr="00204C76" w14:paraId="110606BD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272962AE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406" w:type="dxa"/>
          </w:tcPr>
          <w:p w14:paraId="79BB652E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252589DA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2C2638A7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Glycolysis and Gluconeogenesis</w:t>
            </w:r>
          </w:p>
        </w:tc>
        <w:tc>
          <w:tcPr>
            <w:tcW w:w="1407" w:type="dxa"/>
          </w:tcPr>
          <w:p w14:paraId="51582AF2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5/53</w:t>
            </w:r>
          </w:p>
        </w:tc>
        <w:tc>
          <w:tcPr>
            <w:tcW w:w="1180" w:type="dxa"/>
          </w:tcPr>
          <w:p w14:paraId="3E745C4F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018478</w:t>
            </w:r>
          </w:p>
        </w:tc>
      </w:tr>
      <w:tr w:rsidR="00F2492F" w:rsidRPr="00204C76" w14:paraId="2E6D8A1B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2F3D3171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activation</w:t>
            </w:r>
          </w:p>
        </w:tc>
        <w:tc>
          <w:tcPr>
            <w:tcW w:w="1406" w:type="dxa"/>
          </w:tcPr>
          <w:p w14:paraId="599E790B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2F966F4B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93850FC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407" w:type="dxa"/>
          </w:tcPr>
          <w:p w14:paraId="4087AAFD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31</w:t>
            </w:r>
          </w:p>
        </w:tc>
        <w:tc>
          <w:tcPr>
            <w:tcW w:w="1180" w:type="dxa"/>
          </w:tcPr>
          <w:p w14:paraId="2FB784C7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4C5836CD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3B57F00C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406" w:type="dxa"/>
          </w:tcPr>
          <w:p w14:paraId="37A0C5B7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2DCDD0A7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4BCA61F8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Fatty acid activation</w:t>
            </w:r>
          </w:p>
        </w:tc>
        <w:tc>
          <w:tcPr>
            <w:tcW w:w="1407" w:type="dxa"/>
          </w:tcPr>
          <w:p w14:paraId="2E1D55FD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38</w:t>
            </w:r>
          </w:p>
        </w:tc>
        <w:tc>
          <w:tcPr>
            <w:tcW w:w="1180" w:type="dxa"/>
          </w:tcPr>
          <w:p w14:paraId="36789E28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21BD62F8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6F3B413E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- peroxisome</w:t>
            </w:r>
          </w:p>
        </w:tc>
        <w:tc>
          <w:tcPr>
            <w:tcW w:w="1406" w:type="dxa"/>
          </w:tcPr>
          <w:p w14:paraId="4F42E182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53D206FA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B627AFD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407" w:type="dxa"/>
          </w:tcPr>
          <w:p w14:paraId="4C151167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78</w:t>
            </w:r>
          </w:p>
        </w:tc>
        <w:tc>
          <w:tcPr>
            <w:tcW w:w="1180" w:type="dxa"/>
          </w:tcPr>
          <w:p w14:paraId="5F497FEC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3F687739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98A7C96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406" w:type="dxa"/>
          </w:tcPr>
          <w:p w14:paraId="50DA850C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6A2EEF41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259D7EE9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Fatty acid oxidation- peroxisome</w:t>
            </w:r>
          </w:p>
        </w:tc>
        <w:tc>
          <w:tcPr>
            <w:tcW w:w="1407" w:type="dxa"/>
          </w:tcPr>
          <w:p w14:paraId="261A7282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29</w:t>
            </w:r>
          </w:p>
        </w:tc>
        <w:tc>
          <w:tcPr>
            <w:tcW w:w="1180" w:type="dxa"/>
          </w:tcPr>
          <w:p w14:paraId="5FA7B21A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24E1FB2B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25B28F24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eparan sulfate degradation</w:t>
            </w:r>
          </w:p>
        </w:tc>
        <w:tc>
          <w:tcPr>
            <w:tcW w:w="1406" w:type="dxa"/>
          </w:tcPr>
          <w:p w14:paraId="4E2A0BDA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3E1597BE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887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5D6B1CED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407" w:type="dxa"/>
          </w:tcPr>
          <w:p w14:paraId="7141A62F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25</w:t>
            </w:r>
          </w:p>
        </w:tc>
        <w:tc>
          <w:tcPr>
            <w:tcW w:w="1180" w:type="dxa"/>
          </w:tcPr>
          <w:p w14:paraId="7E913D1A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4B29BB2C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0C6D69AE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e novo fatty acid biosynthesis</w:t>
            </w:r>
          </w:p>
        </w:tc>
        <w:tc>
          <w:tcPr>
            <w:tcW w:w="1406" w:type="dxa"/>
          </w:tcPr>
          <w:p w14:paraId="5C7BEF82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19A02A04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078A27D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407" w:type="dxa"/>
          </w:tcPr>
          <w:p w14:paraId="1EFE5062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180" w:type="dxa"/>
          </w:tcPr>
          <w:p w14:paraId="1D5E7135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636</w:t>
            </w:r>
          </w:p>
        </w:tc>
      </w:tr>
      <w:tr w:rsidR="00F2492F" w:rsidRPr="00204C76" w14:paraId="246B9322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1AFE5450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staglandin formation from arachidonate</w:t>
            </w:r>
          </w:p>
        </w:tc>
        <w:tc>
          <w:tcPr>
            <w:tcW w:w="1406" w:type="dxa"/>
          </w:tcPr>
          <w:p w14:paraId="29F545EC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418845CD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23EAA5DC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Valine- leucine and isoleucine degradation</w:t>
            </w:r>
          </w:p>
        </w:tc>
        <w:tc>
          <w:tcPr>
            <w:tcW w:w="1407" w:type="dxa"/>
          </w:tcPr>
          <w:p w14:paraId="7BE9C155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5/66</w:t>
            </w:r>
          </w:p>
        </w:tc>
        <w:tc>
          <w:tcPr>
            <w:tcW w:w="1180" w:type="dxa"/>
          </w:tcPr>
          <w:p w14:paraId="51AAE6F8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13755</w:t>
            </w:r>
          </w:p>
        </w:tc>
      </w:tr>
      <w:tr w:rsidR="00F2492F" w:rsidRPr="00204C76" w14:paraId="7846B5DA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4DF84D6D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qualene and cholesterol biosynthesis</w:t>
            </w:r>
          </w:p>
        </w:tc>
        <w:tc>
          <w:tcPr>
            <w:tcW w:w="1406" w:type="dxa"/>
          </w:tcPr>
          <w:p w14:paraId="49BF32C7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470BD083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2B4B11B9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Aspartate and asparagine metabolism</w:t>
            </w:r>
          </w:p>
        </w:tc>
        <w:tc>
          <w:tcPr>
            <w:tcW w:w="1407" w:type="dxa"/>
          </w:tcPr>
          <w:p w14:paraId="79F3C1C4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12/84</w:t>
            </w:r>
          </w:p>
        </w:tc>
        <w:tc>
          <w:tcPr>
            <w:tcW w:w="1180" w:type="dxa"/>
          </w:tcPr>
          <w:p w14:paraId="175D7B0F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1253</w:t>
            </w:r>
          </w:p>
        </w:tc>
      </w:tr>
      <w:tr w:rsidR="00F2492F" w:rsidRPr="00204C76" w14:paraId="7415E6CC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4BBB705E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itamin E metabolism</w:t>
            </w:r>
          </w:p>
        </w:tc>
        <w:tc>
          <w:tcPr>
            <w:tcW w:w="1406" w:type="dxa"/>
          </w:tcPr>
          <w:p w14:paraId="70D2AFDF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5DB1E32A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0C64A47E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1407" w:type="dxa"/>
          </w:tcPr>
          <w:p w14:paraId="0C072E46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7/37</w:t>
            </w:r>
          </w:p>
        </w:tc>
        <w:tc>
          <w:tcPr>
            <w:tcW w:w="1180" w:type="dxa"/>
          </w:tcPr>
          <w:p w14:paraId="0A86E543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4383</w:t>
            </w:r>
          </w:p>
        </w:tc>
      </w:tr>
      <w:tr w:rsidR="00F2492F" w:rsidRPr="00204C76" w14:paraId="5D0EA993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07440770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406" w:type="dxa"/>
          </w:tcPr>
          <w:p w14:paraId="57DE19BF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7E8E87DA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17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CFEC3BC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Xenobiotics metabolism</w:t>
            </w:r>
          </w:p>
        </w:tc>
        <w:tc>
          <w:tcPr>
            <w:tcW w:w="1407" w:type="dxa"/>
          </w:tcPr>
          <w:p w14:paraId="14A7E1C9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7/103</w:t>
            </w:r>
          </w:p>
        </w:tc>
        <w:tc>
          <w:tcPr>
            <w:tcW w:w="1180" w:type="dxa"/>
          </w:tcPr>
          <w:p w14:paraId="078D915F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4383</w:t>
            </w:r>
          </w:p>
        </w:tc>
      </w:tr>
      <w:tr w:rsidR="00F2492F" w:rsidRPr="00204C76" w14:paraId="32A50622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168C51DC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406" w:type="dxa"/>
          </w:tcPr>
          <w:p w14:paraId="202D1627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7CB7969A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17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2A199A3E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De novo fatty acid biosynthesis</w:t>
            </w:r>
          </w:p>
        </w:tc>
        <w:tc>
          <w:tcPr>
            <w:tcW w:w="1407" w:type="dxa"/>
          </w:tcPr>
          <w:p w14:paraId="333EFF96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73</w:t>
            </w:r>
          </w:p>
        </w:tc>
        <w:tc>
          <w:tcPr>
            <w:tcW w:w="1180" w:type="dxa"/>
          </w:tcPr>
          <w:p w14:paraId="12DFE6C6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681D5E2C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FE915C6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406" w:type="dxa"/>
          </w:tcPr>
          <w:p w14:paraId="2BF53B73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79F6819E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22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00D7783F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Leukotriene metabolism</w:t>
            </w:r>
          </w:p>
        </w:tc>
        <w:tc>
          <w:tcPr>
            <w:tcW w:w="1407" w:type="dxa"/>
          </w:tcPr>
          <w:p w14:paraId="652CC773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89</w:t>
            </w:r>
          </w:p>
        </w:tc>
        <w:tc>
          <w:tcPr>
            <w:tcW w:w="1180" w:type="dxa"/>
          </w:tcPr>
          <w:p w14:paraId="01EC7A52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219F51F6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49B2BBA4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406" w:type="dxa"/>
          </w:tcPr>
          <w:p w14:paraId="68D56482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5D7DB893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B1EC814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Prostaglandin formation from arachidonate</w:t>
            </w:r>
          </w:p>
        </w:tc>
        <w:tc>
          <w:tcPr>
            <w:tcW w:w="1407" w:type="dxa"/>
          </w:tcPr>
          <w:p w14:paraId="26EE7797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48</w:t>
            </w:r>
          </w:p>
        </w:tc>
        <w:tc>
          <w:tcPr>
            <w:tcW w:w="1180" w:type="dxa"/>
          </w:tcPr>
          <w:p w14:paraId="256EAAE8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6699F67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8180F60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ycolysis and Gluconeogenesis</w:t>
            </w:r>
          </w:p>
        </w:tc>
        <w:tc>
          <w:tcPr>
            <w:tcW w:w="1406" w:type="dxa"/>
          </w:tcPr>
          <w:p w14:paraId="4E12BAE1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3F981DE2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49BF4044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Squalene and cholesterol biosynthesis</w:t>
            </w:r>
          </w:p>
        </w:tc>
        <w:tc>
          <w:tcPr>
            <w:tcW w:w="1407" w:type="dxa"/>
          </w:tcPr>
          <w:p w14:paraId="49115063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53</w:t>
            </w:r>
          </w:p>
        </w:tc>
        <w:tc>
          <w:tcPr>
            <w:tcW w:w="1180" w:type="dxa"/>
          </w:tcPr>
          <w:p w14:paraId="3845BE15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1C038FA2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3B91B822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Leukotriene metabolism</w:t>
            </w:r>
          </w:p>
        </w:tc>
        <w:tc>
          <w:tcPr>
            <w:tcW w:w="1406" w:type="dxa"/>
          </w:tcPr>
          <w:p w14:paraId="6051B5F5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39BE6E64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599DCBDE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Vitamin B1 (thiamin) metabolism</w:t>
            </w:r>
          </w:p>
        </w:tc>
        <w:tc>
          <w:tcPr>
            <w:tcW w:w="1407" w:type="dxa"/>
          </w:tcPr>
          <w:p w14:paraId="15A2DFD0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22</w:t>
            </w:r>
          </w:p>
        </w:tc>
        <w:tc>
          <w:tcPr>
            <w:tcW w:w="1180" w:type="dxa"/>
          </w:tcPr>
          <w:p w14:paraId="2470F213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40E37573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4FA9ED54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Ubiquinone Biosynthesis</w:t>
            </w:r>
          </w:p>
        </w:tc>
        <w:tc>
          <w:tcPr>
            <w:tcW w:w="1406" w:type="dxa"/>
          </w:tcPr>
          <w:p w14:paraId="45028130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0C22E7D5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2247E3E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B2215">
              <w:rPr>
                <w:rFonts w:ascii="Arial" w:hAnsi="Arial" w:cs="Arial"/>
                <w:color w:val="000000"/>
                <w:sz w:val="20"/>
                <w:szCs w:val="20"/>
              </w:rPr>
              <w:t>Vitamin E metabolism</w:t>
            </w:r>
          </w:p>
        </w:tc>
        <w:tc>
          <w:tcPr>
            <w:tcW w:w="1407" w:type="dxa"/>
          </w:tcPr>
          <w:p w14:paraId="3D0BDC47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385B">
              <w:rPr>
                <w:rFonts w:ascii="Arial" w:hAnsi="Arial" w:cs="Arial"/>
                <w:sz w:val="20"/>
                <w:szCs w:val="20"/>
              </w:rPr>
              <w:t>2/26</w:t>
            </w:r>
          </w:p>
        </w:tc>
        <w:tc>
          <w:tcPr>
            <w:tcW w:w="1180" w:type="dxa"/>
          </w:tcPr>
          <w:p w14:paraId="0B0E5BC6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C385B">
              <w:rPr>
                <w:rFonts w:ascii="Arial" w:hAnsi="Arial" w:cs="Arial"/>
                <w:color w:val="000000"/>
                <w:sz w:val="20"/>
                <w:szCs w:val="20"/>
              </w:rPr>
              <w:t>0.2549</w:t>
            </w:r>
          </w:p>
        </w:tc>
      </w:tr>
      <w:tr w:rsidR="00F2492F" w:rsidRPr="00204C76" w14:paraId="4E0CAA14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11D914B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itamin B1 (thiamin) metabolism</w:t>
            </w:r>
          </w:p>
        </w:tc>
        <w:tc>
          <w:tcPr>
            <w:tcW w:w="1406" w:type="dxa"/>
          </w:tcPr>
          <w:p w14:paraId="165BE641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5E9D16C4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4B7F3E29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6B808661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3CB02F20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1AEFA0B2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single" w:sz="4" w:space="0" w:color="7F7F7F" w:themeColor="text1" w:themeTint="80"/>
            </w:tcBorders>
            <w:vAlign w:val="center"/>
          </w:tcPr>
          <w:p w14:paraId="56E597BB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406" w:type="dxa"/>
            <w:tcBorders>
              <w:bottom w:val="single" w:sz="4" w:space="0" w:color="7F7F7F" w:themeColor="text1" w:themeTint="80"/>
            </w:tcBorders>
          </w:tcPr>
          <w:p w14:paraId="40FAD24D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7162A6FE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44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70AD4200" w14:textId="77777777" w:rsidR="00F2492F" w:rsidRPr="000B2215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41C9F136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7B377E27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02489BDE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5F49052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Hexose phosphorylation</w:t>
            </w:r>
          </w:p>
        </w:tc>
        <w:tc>
          <w:tcPr>
            <w:tcW w:w="1406" w:type="dxa"/>
          </w:tcPr>
          <w:p w14:paraId="42519AD1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4FAD15AC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4444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E2547D8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3741F393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782A1A87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15A4E498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9039A3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FFFF94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FCA7AE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6FB9B306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4215CDD6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598670DE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3EBDF4FA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71E25CEE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activation</w:t>
            </w:r>
          </w:p>
        </w:tc>
        <w:tc>
          <w:tcPr>
            <w:tcW w:w="1406" w:type="dxa"/>
          </w:tcPr>
          <w:p w14:paraId="1413FBC4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5DAE57DB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046D5B9B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72600420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688B3004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73A12126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6BE766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98FFF4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A033EB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72F49702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2C52235C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66234F2B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2F6B7964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0781AAAA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- peroxisome</w:t>
            </w:r>
          </w:p>
        </w:tc>
        <w:tc>
          <w:tcPr>
            <w:tcW w:w="1406" w:type="dxa"/>
          </w:tcPr>
          <w:p w14:paraId="147CF8FA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196851A9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521174C5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02B98223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21C220A7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3C7B19C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1CD030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6B99A0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F1874F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17E0C907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258CD787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2735228C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0D2B19C0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59995EC8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eparan sulfate degradation</w:t>
            </w:r>
          </w:p>
        </w:tc>
        <w:tc>
          <w:tcPr>
            <w:tcW w:w="1406" w:type="dxa"/>
          </w:tcPr>
          <w:p w14:paraId="6BD5F6EB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0A6E9487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1887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4F44BBF6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1AEB99B2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5B740686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75CEE15C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8790C6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e novo fatty acid biosynthesis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C9D458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9E41AB3" w14:textId="77777777" w:rsidR="00F2492F" w:rsidRPr="00D352C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0EE0F9B5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67D83C77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6D948568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05719A14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Align w:val="center"/>
          </w:tcPr>
          <w:p w14:paraId="1CA88CEC" w14:textId="77777777" w:rsidR="00F2492F" w:rsidRPr="00D352CB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352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staglandin formation from arachidonate</w:t>
            </w:r>
          </w:p>
        </w:tc>
        <w:tc>
          <w:tcPr>
            <w:tcW w:w="1406" w:type="dxa"/>
          </w:tcPr>
          <w:p w14:paraId="0932EF03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right w:val="single" w:sz="4" w:space="0" w:color="auto"/>
            </w:tcBorders>
          </w:tcPr>
          <w:p w14:paraId="0207FF30" w14:textId="77777777" w:rsidR="00F2492F" w:rsidRPr="00D352C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352C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07D597A7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</w:tcPr>
          <w:p w14:paraId="28279286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0" w:type="dxa"/>
          </w:tcPr>
          <w:p w14:paraId="112CF9A3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230A168" w14:textId="77777777" w:rsidR="00F2492F" w:rsidRDefault="00F2492F" w:rsidP="00F2492F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1"/>
        <w:gridCol w:w="1375"/>
        <w:gridCol w:w="1142"/>
        <w:gridCol w:w="1762"/>
        <w:gridCol w:w="1376"/>
        <w:gridCol w:w="1114"/>
      </w:tblGrid>
      <w:tr w:rsidR="00F2492F" w:rsidRPr="00204C76" w14:paraId="306387BE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  <w:gridSpan w:val="3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EACF473" w14:textId="77777777" w:rsidR="00F2492F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GSE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C2AC3F4" w14:textId="77777777" w:rsidR="00F2492F" w:rsidRPr="00204C76" w:rsidRDefault="00F2492F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4C76">
              <w:rPr>
                <w:rFonts w:ascii="Arial" w:hAnsi="Arial" w:cs="Arial"/>
                <w:i/>
                <w:sz w:val="20"/>
                <w:szCs w:val="20"/>
              </w:rPr>
              <w:t>a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+ </w:t>
            </w:r>
            <w:r>
              <w:rPr>
                <w:rFonts w:ascii="Arial" w:hAnsi="Arial" w:cs="Arial"/>
                <w:sz w:val="20"/>
                <w:szCs w:val="20"/>
              </w:rPr>
              <w:t>vs a</w:t>
            </w:r>
            <w:r w:rsidRPr="00204C76">
              <w:rPr>
                <w:rFonts w:ascii="Arial" w:hAnsi="Arial" w:cs="Arial"/>
                <w:i/>
                <w:sz w:val="20"/>
                <w:szCs w:val="20"/>
              </w:rPr>
              <w:t>tp6v1e1b</w:t>
            </w:r>
            <w:r w:rsidRPr="002C385B">
              <w:rPr>
                <w:rFonts w:ascii="Arial" w:hAnsi="Arial" w:cs="Arial"/>
                <w:sz w:val="20"/>
                <w:szCs w:val="20"/>
                <w:vertAlign w:val="superscript"/>
              </w:rPr>
              <w:t>cmg78/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mg78</w:t>
            </w:r>
          </w:p>
        </w:tc>
        <w:tc>
          <w:tcPr>
            <w:tcW w:w="4180" w:type="dxa"/>
            <w:gridSpan w:val="3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FAC6239" w14:textId="77777777" w:rsidR="00F2492F" w:rsidRDefault="00F2492F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Mummichog</w:t>
            </w:r>
          </w:p>
          <w:p w14:paraId="434104D7" w14:textId="77777777" w:rsidR="00F2492F" w:rsidRPr="00204C76" w:rsidRDefault="00F2492F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4C76">
              <w:rPr>
                <w:rFonts w:ascii="Arial" w:hAnsi="Arial" w:cs="Arial"/>
                <w:i/>
                <w:sz w:val="20"/>
                <w:szCs w:val="20"/>
              </w:rPr>
              <w:t>atp6v1e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/+ </w:t>
            </w:r>
            <w:r>
              <w:rPr>
                <w:rFonts w:ascii="Arial" w:hAnsi="Arial" w:cs="Arial"/>
                <w:sz w:val="20"/>
                <w:szCs w:val="20"/>
              </w:rPr>
              <w:t>vs a</w:t>
            </w:r>
            <w:r w:rsidRPr="00204C76">
              <w:rPr>
                <w:rFonts w:ascii="Arial" w:hAnsi="Arial" w:cs="Arial"/>
                <w:i/>
                <w:sz w:val="20"/>
                <w:szCs w:val="20"/>
              </w:rPr>
              <w:t>tp6v1e1b</w:t>
            </w:r>
            <w:r w:rsidRPr="002C385B">
              <w:rPr>
                <w:rFonts w:ascii="Arial" w:hAnsi="Arial" w:cs="Arial"/>
                <w:sz w:val="20"/>
                <w:szCs w:val="20"/>
                <w:vertAlign w:val="superscript"/>
              </w:rPr>
              <w:t>cmg78/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mg78</w:t>
            </w:r>
          </w:p>
        </w:tc>
      </w:tr>
      <w:tr w:rsidR="00F2492F" w:rsidRPr="00204C76" w14:paraId="5388E5EE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double" w:sz="4" w:space="0" w:color="auto"/>
            </w:tcBorders>
            <w:vAlign w:val="center"/>
          </w:tcPr>
          <w:p w14:paraId="755B637B" w14:textId="77777777" w:rsidR="00F2492F" w:rsidRPr="00204C76" w:rsidRDefault="00F2492F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76">
              <w:rPr>
                <w:rFonts w:ascii="Arial" w:hAnsi="Arial" w:cs="Arial"/>
                <w:sz w:val="20"/>
                <w:szCs w:val="20"/>
              </w:rPr>
              <w:t>Pathway Name</w:t>
            </w:r>
          </w:p>
        </w:tc>
        <w:tc>
          <w:tcPr>
            <w:tcW w:w="1389" w:type="dxa"/>
            <w:tcBorders>
              <w:top w:val="double" w:sz="4" w:space="0" w:color="auto"/>
            </w:tcBorders>
            <w:vAlign w:val="center"/>
          </w:tcPr>
          <w:p w14:paraId="4E044F42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 Hits</w:t>
            </w:r>
          </w:p>
        </w:tc>
        <w:tc>
          <w:tcPr>
            <w:tcW w:w="1170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6616E45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66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2D017FF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04C76">
              <w:rPr>
                <w:rFonts w:ascii="Arial" w:hAnsi="Arial" w:cs="Arial"/>
                <w:b/>
                <w:sz w:val="20"/>
                <w:szCs w:val="20"/>
              </w:rPr>
              <w:t>Pathway Name</w:t>
            </w:r>
          </w:p>
        </w:tc>
        <w:tc>
          <w:tcPr>
            <w:tcW w:w="1390" w:type="dxa"/>
            <w:tcBorders>
              <w:top w:val="double" w:sz="4" w:space="0" w:color="auto"/>
            </w:tcBorders>
            <w:vAlign w:val="center"/>
          </w:tcPr>
          <w:p w14:paraId="74355DB0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 Hits</w:t>
            </w:r>
          </w:p>
        </w:tc>
        <w:tc>
          <w:tcPr>
            <w:tcW w:w="1122" w:type="dxa"/>
            <w:tcBorders>
              <w:top w:val="double" w:sz="4" w:space="0" w:color="auto"/>
            </w:tcBorders>
            <w:vAlign w:val="center"/>
          </w:tcPr>
          <w:p w14:paraId="3E5810CA" w14:textId="77777777" w:rsidR="00F2492F" w:rsidRPr="00204C76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2492F" w:rsidRPr="00204C76" w14:paraId="57E6A19E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5E9BF6A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ialic acid metabolism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3612B30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1C29692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1587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117397B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De novo fatty acid biosynthesis</w:t>
            </w:r>
          </w:p>
        </w:tc>
        <w:tc>
          <w:tcPr>
            <w:tcW w:w="1390" w:type="dxa"/>
          </w:tcPr>
          <w:p w14:paraId="4304E060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73</w:t>
            </w:r>
          </w:p>
        </w:tc>
        <w:tc>
          <w:tcPr>
            <w:tcW w:w="1122" w:type="dxa"/>
          </w:tcPr>
          <w:p w14:paraId="2D20A1A9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027914</w:t>
            </w:r>
          </w:p>
        </w:tc>
      </w:tr>
      <w:tr w:rsidR="00F2492F" w:rsidRPr="00204C76" w14:paraId="4059FA2C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45D30057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389" w:type="dxa"/>
            <w:vAlign w:val="bottom"/>
          </w:tcPr>
          <w:p w14:paraId="4AC0F08E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6D96774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1786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3D62AE40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1390" w:type="dxa"/>
          </w:tcPr>
          <w:p w14:paraId="0DC39050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7</w:t>
            </w:r>
          </w:p>
        </w:tc>
        <w:tc>
          <w:tcPr>
            <w:tcW w:w="1122" w:type="dxa"/>
          </w:tcPr>
          <w:p w14:paraId="22841658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029255</w:t>
            </w:r>
          </w:p>
        </w:tc>
      </w:tr>
      <w:tr w:rsidR="00F2492F" w:rsidRPr="00204C76" w14:paraId="1B16C276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6DF3968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De novo fatty acid biosynthesis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CAA394D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96515BE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22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75FFDA89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Aspartate and asparagine metabolism</w:t>
            </w:r>
          </w:p>
        </w:tc>
        <w:tc>
          <w:tcPr>
            <w:tcW w:w="1390" w:type="dxa"/>
          </w:tcPr>
          <w:p w14:paraId="736FA2AB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84</w:t>
            </w:r>
          </w:p>
        </w:tc>
        <w:tc>
          <w:tcPr>
            <w:tcW w:w="1122" w:type="dxa"/>
          </w:tcPr>
          <w:p w14:paraId="1CC05F5A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047983</w:t>
            </w:r>
          </w:p>
        </w:tc>
      </w:tr>
      <w:tr w:rsidR="00F2492F" w:rsidRPr="00204C76" w14:paraId="74DBAA37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532ED646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staglandin formation from arachidonate</w:t>
            </w:r>
          </w:p>
        </w:tc>
        <w:tc>
          <w:tcPr>
            <w:tcW w:w="1389" w:type="dxa"/>
            <w:vAlign w:val="bottom"/>
          </w:tcPr>
          <w:p w14:paraId="46DF181E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7AD04D2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22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439EE8E5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Glycolysis and Gluconeogenesis</w:t>
            </w:r>
          </w:p>
        </w:tc>
        <w:tc>
          <w:tcPr>
            <w:tcW w:w="1390" w:type="dxa"/>
          </w:tcPr>
          <w:p w14:paraId="425975BA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1122" w:type="dxa"/>
          </w:tcPr>
          <w:p w14:paraId="7D0646EB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095707</w:t>
            </w:r>
          </w:p>
        </w:tc>
      </w:tr>
      <w:tr w:rsidR="00F2492F" w:rsidRPr="00204C76" w14:paraId="7DD403C1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A1E0222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Squalene and cholesterol biosynthesis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C449975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4EC005CE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22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37AB83AE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390" w:type="dxa"/>
          </w:tcPr>
          <w:p w14:paraId="49E78DDE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4</w:t>
            </w:r>
          </w:p>
        </w:tc>
        <w:tc>
          <w:tcPr>
            <w:tcW w:w="1122" w:type="dxa"/>
          </w:tcPr>
          <w:p w14:paraId="533A4774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3372</w:t>
            </w:r>
          </w:p>
        </w:tc>
      </w:tr>
      <w:tr w:rsidR="00F2492F" w:rsidRPr="00204C76" w14:paraId="77C06C35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49A1026B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389" w:type="dxa"/>
            <w:vAlign w:val="bottom"/>
          </w:tcPr>
          <w:p w14:paraId="40E68DBA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7D7DDA7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439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5F5F3BA3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Valine- leucine and isoleucine degradation</w:t>
            </w:r>
          </w:p>
        </w:tc>
        <w:tc>
          <w:tcPr>
            <w:tcW w:w="1390" w:type="dxa"/>
          </w:tcPr>
          <w:p w14:paraId="637FD29A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8</w:t>
            </w:r>
          </w:p>
        </w:tc>
        <w:tc>
          <w:tcPr>
            <w:tcW w:w="1122" w:type="dxa"/>
          </w:tcPr>
          <w:p w14:paraId="39BF377C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3558</w:t>
            </w:r>
          </w:p>
        </w:tc>
      </w:tr>
      <w:tr w:rsidR="00F2492F" w:rsidRPr="00204C76" w14:paraId="3932292A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C041721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ycosphingolipid metabolism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3F819CA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50023B31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00A5945B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390" w:type="dxa"/>
          </w:tcPr>
          <w:p w14:paraId="6B391A75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08B8EB93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4B06882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54620407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389" w:type="dxa"/>
            <w:vAlign w:val="bottom"/>
          </w:tcPr>
          <w:p w14:paraId="4F415D3B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9A26E5D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63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077095AB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Fatty acid activation</w:t>
            </w:r>
          </w:p>
        </w:tc>
        <w:tc>
          <w:tcPr>
            <w:tcW w:w="1390" w:type="dxa"/>
          </w:tcPr>
          <w:p w14:paraId="052A7739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492C7EBA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5676EFF7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A301AF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C848087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52436860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63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7F080097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390" w:type="dxa"/>
          </w:tcPr>
          <w:p w14:paraId="710B9943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65039BA5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16B9CC2C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2BE0CD91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389" w:type="dxa"/>
            <w:vAlign w:val="bottom"/>
          </w:tcPr>
          <w:p w14:paraId="6A3B10A9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6FB0D31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2857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835FCED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Fatty acid oxidation- peroxisome</w:t>
            </w:r>
          </w:p>
        </w:tc>
        <w:tc>
          <w:tcPr>
            <w:tcW w:w="1390" w:type="dxa"/>
          </w:tcPr>
          <w:p w14:paraId="6A34C7C4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05E0A8D6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0D47AD73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0DA70D3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hondroitin sulfate degradation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7273B61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071D9AEF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34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5CD7A20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Keratan sulfate biosynthesis</w:t>
            </w:r>
          </w:p>
        </w:tc>
        <w:tc>
          <w:tcPr>
            <w:tcW w:w="1390" w:type="dxa"/>
          </w:tcPr>
          <w:p w14:paraId="06D2D30D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60F760C1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6D2C6279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11D5C662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389" w:type="dxa"/>
            <w:vAlign w:val="bottom"/>
          </w:tcPr>
          <w:p w14:paraId="51285A84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4256DA5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7AEC17CC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390" w:type="dxa"/>
          </w:tcPr>
          <w:p w14:paraId="4E59EA8A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6A878CAB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1DBA35A7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ACA9A71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lastRenderedPageBreak/>
              <w:t>Fatty acid activation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993BCD7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23C04B24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230F5F0C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Proteoglycan biosynthesis</w:t>
            </w:r>
          </w:p>
        </w:tc>
        <w:tc>
          <w:tcPr>
            <w:tcW w:w="1390" w:type="dxa"/>
          </w:tcPr>
          <w:p w14:paraId="1FBE2754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5CF77E6E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1FB512E6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0BA90C88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</w:t>
            </w:r>
          </w:p>
        </w:tc>
        <w:tc>
          <w:tcPr>
            <w:tcW w:w="1389" w:type="dxa"/>
            <w:vAlign w:val="bottom"/>
          </w:tcPr>
          <w:p w14:paraId="6F526E1B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857048F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4D56BA70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390" w:type="dxa"/>
          </w:tcPr>
          <w:p w14:paraId="133B4863" w14:textId="77777777" w:rsidR="00F2492F" w:rsidRPr="00214A8C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122" w:type="dxa"/>
          </w:tcPr>
          <w:p w14:paraId="6454AE71" w14:textId="77777777" w:rsidR="00F2492F" w:rsidRPr="00214A8C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16923</w:t>
            </w:r>
          </w:p>
        </w:tc>
      </w:tr>
      <w:tr w:rsidR="00F2492F" w:rsidRPr="00204C76" w14:paraId="0CFF5C03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0A2BFF9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atty acid oxidation- peroxisome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EAB72B1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125BFC32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6DE6CDF9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Glycine- serine- alanine and threonine metabolism</w:t>
            </w:r>
          </w:p>
        </w:tc>
        <w:tc>
          <w:tcPr>
            <w:tcW w:w="1390" w:type="dxa"/>
          </w:tcPr>
          <w:p w14:paraId="4A78B20E" w14:textId="77777777" w:rsidR="00F2492F" w:rsidRPr="00214A8C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0</w:t>
            </w:r>
          </w:p>
        </w:tc>
        <w:tc>
          <w:tcPr>
            <w:tcW w:w="1122" w:type="dxa"/>
          </w:tcPr>
          <w:p w14:paraId="1353B2CF" w14:textId="77777777" w:rsidR="00F2492F" w:rsidRPr="00214A8C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A8C">
              <w:rPr>
                <w:rFonts w:ascii="Arial" w:hAnsi="Arial" w:cs="Arial"/>
                <w:color w:val="000000"/>
                <w:sz w:val="20"/>
                <w:szCs w:val="20"/>
              </w:rPr>
              <w:t>0.22834</w:t>
            </w:r>
          </w:p>
        </w:tc>
      </w:tr>
      <w:tr w:rsidR="00F2492F" w:rsidRPr="00204C76" w14:paraId="2D638A71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3B798408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389" w:type="dxa"/>
            <w:vAlign w:val="bottom"/>
          </w:tcPr>
          <w:p w14:paraId="3FCAEF70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7506EEE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3BC9919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14:paraId="454A187E" w14:textId="77777777" w:rsidR="00F2492F" w:rsidRPr="002C385B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469A6D65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753070F1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EC2E737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itamin B5 - CoA biosynthesis from pantothenate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62D24D5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3CEB093F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444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1FCE981F" w14:textId="77777777" w:rsidR="00F2492F" w:rsidRPr="000B2215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14:paraId="53AE95C2" w14:textId="77777777" w:rsidR="00F2492F" w:rsidRPr="002C385B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6BB40BAA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3616FFB9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Align w:val="bottom"/>
          </w:tcPr>
          <w:p w14:paraId="5E69B4E0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itamin E metabolism</w:t>
            </w:r>
          </w:p>
        </w:tc>
        <w:tc>
          <w:tcPr>
            <w:tcW w:w="1389" w:type="dxa"/>
            <w:vAlign w:val="bottom"/>
          </w:tcPr>
          <w:p w14:paraId="184CE1CD" w14:textId="77777777" w:rsidR="00F2492F" w:rsidRPr="00517187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87F2294" w14:textId="77777777" w:rsidR="00F2492F" w:rsidRPr="00517187" w:rsidRDefault="00F2492F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444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205E6EF2" w14:textId="77777777" w:rsidR="00F2492F" w:rsidRPr="000B2215" w:rsidRDefault="00F2492F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14:paraId="61D2F1F5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2" w:type="dxa"/>
          </w:tcPr>
          <w:p w14:paraId="74993F1C" w14:textId="77777777" w:rsidR="00F2492F" w:rsidRPr="00204C76" w:rsidRDefault="00F2492F" w:rsidP="00A635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2492F" w:rsidRPr="00204C76" w14:paraId="32E7B7AF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B5D1B13" w14:textId="77777777" w:rsidR="00F2492F" w:rsidRPr="00517187" w:rsidRDefault="00F2492F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1718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ethionine and cysteine metabolism</w:t>
            </w:r>
          </w:p>
        </w:tc>
        <w:tc>
          <w:tcPr>
            <w:tcW w:w="13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DE46A97" w14:textId="77777777" w:rsidR="00F2492F" w:rsidRPr="00517187" w:rsidRDefault="00F2492F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bottom"/>
          </w:tcPr>
          <w:p w14:paraId="2ED9EFA9" w14:textId="77777777" w:rsidR="00F2492F" w:rsidRPr="00517187" w:rsidRDefault="00F2492F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17187">
              <w:rPr>
                <w:rFonts w:ascii="Arial" w:hAnsi="Arial" w:cs="Arial"/>
                <w:color w:val="000000"/>
                <w:sz w:val="20"/>
                <w:szCs w:val="20"/>
              </w:rPr>
              <w:t>0.04762</w:t>
            </w:r>
          </w:p>
        </w:tc>
        <w:tc>
          <w:tcPr>
            <w:tcW w:w="1668" w:type="dxa"/>
            <w:tcBorders>
              <w:left w:val="single" w:sz="4" w:space="0" w:color="auto"/>
            </w:tcBorders>
          </w:tcPr>
          <w:p w14:paraId="79CBE0D6" w14:textId="77777777" w:rsidR="00F2492F" w:rsidRPr="000B2215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14:paraId="1D7D65A9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2" w:type="dxa"/>
          </w:tcPr>
          <w:p w14:paraId="6EB1B7DE" w14:textId="77777777" w:rsidR="00F2492F" w:rsidRPr="00204C76" w:rsidRDefault="00F2492F" w:rsidP="00A635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E7E8E1C" w14:textId="77777777" w:rsidR="00F2492F" w:rsidRPr="00F2492F" w:rsidRDefault="00F2492F" w:rsidP="004060A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</w:p>
    <w:bookmarkEnd w:id="0"/>
    <w:p w14:paraId="581ECAB2" w14:textId="77777777" w:rsidR="005C512E" w:rsidRPr="00F2492F" w:rsidRDefault="005C512E" w:rsidP="004060AE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5C512E" w:rsidRPr="00F2492F" w:rsidSect="000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2F"/>
    <w:rsid w:val="000114D9"/>
    <w:rsid w:val="00012F10"/>
    <w:rsid w:val="000450B0"/>
    <w:rsid w:val="000B5FB5"/>
    <w:rsid w:val="000C1DDB"/>
    <w:rsid w:val="000D4C6F"/>
    <w:rsid w:val="000F23FC"/>
    <w:rsid w:val="00125125"/>
    <w:rsid w:val="001525C4"/>
    <w:rsid w:val="00184EF3"/>
    <w:rsid w:val="001E6B8E"/>
    <w:rsid w:val="001F1A9B"/>
    <w:rsid w:val="0021461C"/>
    <w:rsid w:val="0023174D"/>
    <w:rsid w:val="0025299E"/>
    <w:rsid w:val="002A18C5"/>
    <w:rsid w:val="003124C2"/>
    <w:rsid w:val="00332B5E"/>
    <w:rsid w:val="00346709"/>
    <w:rsid w:val="003753D8"/>
    <w:rsid w:val="003C72AD"/>
    <w:rsid w:val="003C759C"/>
    <w:rsid w:val="003F79BE"/>
    <w:rsid w:val="004060AE"/>
    <w:rsid w:val="00412C24"/>
    <w:rsid w:val="00434AEC"/>
    <w:rsid w:val="00457E55"/>
    <w:rsid w:val="00480CB6"/>
    <w:rsid w:val="004A4D28"/>
    <w:rsid w:val="004B098D"/>
    <w:rsid w:val="004C6EC6"/>
    <w:rsid w:val="004D0826"/>
    <w:rsid w:val="004E7918"/>
    <w:rsid w:val="004F59F0"/>
    <w:rsid w:val="00510AC5"/>
    <w:rsid w:val="005524EA"/>
    <w:rsid w:val="0056704A"/>
    <w:rsid w:val="005716AB"/>
    <w:rsid w:val="00583AAD"/>
    <w:rsid w:val="00593293"/>
    <w:rsid w:val="005A0BBD"/>
    <w:rsid w:val="005C512E"/>
    <w:rsid w:val="005D4B2A"/>
    <w:rsid w:val="005E52A1"/>
    <w:rsid w:val="0066000B"/>
    <w:rsid w:val="006742BA"/>
    <w:rsid w:val="006C27EB"/>
    <w:rsid w:val="006D409B"/>
    <w:rsid w:val="00727831"/>
    <w:rsid w:val="00804FAC"/>
    <w:rsid w:val="008445F1"/>
    <w:rsid w:val="0085250F"/>
    <w:rsid w:val="00853903"/>
    <w:rsid w:val="00855203"/>
    <w:rsid w:val="00870304"/>
    <w:rsid w:val="00887A42"/>
    <w:rsid w:val="008A6A48"/>
    <w:rsid w:val="008E3BCB"/>
    <w:rsid w:val="008F066F"/>
    <w:rsid w:val="009064A5"/>
    <w:rsid w:val="009743B4"/>
    <w:rsid w:val="009B62CB"/>
    <w:rsid w:val="009F40E2"/>
    <w:rsid w:val="00A12E0D"/>
    <w:rsid w:val="00A346F3"/>
    <w:rsid w:val="00A50812"/>
    <w:rsid w:val="00AC676F"/>
    <w:rsid w:val="00AD20B8"/>
    <w:rsid w:val="00B047D0"/>
    <w:rsid w:val="00B22587"/>
    <w:rsid w:val="00B235B6"/>
    <w:rsid w:val="00B76725"/>
    <w:rsid w:val="00B938BF"/>
    <w:rsid w:val="00B94ED6"/>
    <w:rsid w:val="00BB78FF"/>
    <w:rsid w:val="00BB7CEF"/>
    <w:rsid w:val="00BD4C15"/>
    <w:rsid w:val="00BD580F"/>
    <w:rsid w:val="00BE0AC6"/>
    <w:rsid w:val="00BE7002"/>
    <w:rsid w:val="00BF1783"/>
    <w:rsid w:val="00C10ECE"/>
    <w:rsid w:val="00C15AA4"/>
    <w:rsid w:val="00C734CD"/>
    <w:rsid w:val="00CE6485"/>
    <w:rsid w:val="00CF4085"/>
    <w:rsid w:val="00D1216D"/>
    <w:rsid w:val="00D33068"/>
    <w:rsid w:val="00D44758"/>
    <w:rsid w:val="00D575AC"/>
    <w:rsid w:val="00D63126"/>
    <w:rsid w:val="00DC66A1"/>
    <w:rsid w:val="00DE7643"/>
    <w:rsid w:val="00E22CDB"/>
    <w:rsid w:val="00E31DC3"/>
    <w:rsid w:val="00E324A2"/>
    <w:rsid w:val="00E3392E"/>
    <w:rsid w:val="00E70FFC"/>
    <w:rsid w:val="00EA5116"/>
    <w:rsid w:val="00F2492F"/>
    <w:rsid w:val="00F30CB3"/>
    <w:rsid w:val="00F4524E"/>
    <w:rsid w:val="00F64BA8"/>
    <w:rsid w:val="00F854DE"/>
    <w:rsid w:val="00FC1436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FBC23"/>
  <w15:chartTrackingRefBased/>
  <w15:docId w15:val="{697C6C33-CB06-6E40-B1DB-08D43B43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249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Lore Pottie</cp:lastModifiedBy>
  <cp:revision>2</cp:revision>
  <dcterms:created xsi:type="dcterms:W3CDTF">2021-06-07T07:47:00Z</dcterms:created>
  <dcterms:modified xsi:type="dcterms:W3CDTF">2021-06-07T07:58:00Z</dcterms:modified>
</cp:coreProperties>
</file>